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F57749" w14:textId="15915308" w:rsidR="00352662" w:rsidRDefault="00FC7AA5" w:rsidP="003163C9">
      <w:bookmarkStart w:id="0" w:name="_GoBack"/>
      <w:bookmarkEnd w:id="0"/>
      <w:r w:rsidRPr="0006704D">
        <w:rPr>
          <w:b/>
        </w:rPr>
        <w:t xml:space="preserve">Additional file 1: Table </w:t>
      </w:r>
      <w:r w:rsidR="007872FA" w:rsidRPr="0006704D">
        <w:rPr>
          <w:b/>
        </w:rPr>
        <w:t>S</w:t>
      </w:r>
      <w:r w:rsidR="003163C9" w:rsidRPr="0006704D">
        <w:rPr>
          <w:b/>
        </w:rPr>
        <w:t>1</w:t>
      </w:r>
      <w:r w:rsidR="003163C9">
        <w:t xml:space="preserve"> </w:t>
      </w:r>
      <w:r w:rsidR="003163C9" w:rsidRPr="003163C9">
        <w:rPr>
          <w:i/>
        </w:rPr>
        <w:t>An</w:t>
      </w:r>
      <w:r w:rsidR="006C6FA8">
        <w:rPr>
          <w:i/>
        </w:rPr>
        <w:t>opheles</w:t>
      </w:r>
      <w:r w:rsidR="003163C9" w:rsidRPr="003163C9">
        <w:rPr>
          <w:i/>
        </w:rPr>
        <w:t xml:space="preserve"> </w:t>
      </w:r>
      <w:proofErr w:type="spellStart"/>
      <w:r w:rsidR="003163C9" w:rsidRPr="003163C9">
        <w:rPr>
          <w:i/>
        </w:rPr>
        <w:t>gamb</w:t>
      </w:r>
      <w:r w:rsidR="004C5111">
        <w:rPr>
          <w:i/>
        </w:rPr>
        <w:t>ia</w:t>
      </w:r>
      <w:r w:rsidR="003163C9" w:rsidRPr="003163C9">
        <w:rPr>
          <w:i/>
        </w:rPr>
        <w:t>e</w:t>
      </w:r>
      <w:proofErr w:type="spellEnd"/>
      <w:r w:rsidR="006356A7">
        <w:t xml:space="preserve"> </w:t>
      </w:r>
      <w:r>
        <w:t>(</w:t>
      </w:r>
      <w:proofErr w:type="spellStart"/>
      <w:r w:rsidR="006356A7" w:rsidRPr="0006704D">
        <w:rPr>
          <w:i/>
        </w:rPr>
        <w:t>s.l.</w:t>
      </w:r>
      <w:proofErr w:type="spellEnd"/>
      <w:r>
        <w:t>)</w:t>
      </w:r>
      <w:r w:rsidR="006356A7">
        <w:t xml:space="preserve"> WHO </w:t>
      </w:r>
      <w:r w:rsidR="003163C9">
        <w:t>tube and CDC bottle bioassay results by site/village. Sample size is in parentheses (N).</w:t>
      </w:r>
    </w:p>
    <w:tbl>
      <w:tblPr>
        <w:tblW w:w="13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1890"/>
        <w:gridCol w:w="990"/>
        <w:gridCol w:w="1440"/>
        <w:gridCol w:w="865"/>
        <w:gridCol w:w="497"/>
        <w:gridCol w:w="817"/>
        <w:gridCol w:w="817"/>
        <w:gridCol w:w="606"/>
        <w:gridCol w:w="839"/>
        <w:gridCol w:w="606"/>
        <w:gridCol w:w="839"/>
        <w:gridCol w:w="886"/>
        <w:gridCol w:w="896"/>
      </w:tblGrid>
      <w:tr w:rsidR="003163C9" w:rsidRPr="003163C9" w14:paraId="4D2EC301" w14:textId="77777777" w:rsidTr="00E91E1D">
        <w:trPr>
          <w:trHeight w:val="1515"/>
        </w:trPr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02F7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4703B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istrict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719C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Site / villag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D46EA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nsecticide tested 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3F4B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WHO tube test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1A9B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DC bottle bioassay 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4779E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D8A92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%RH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AFEC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ontrol </w:t>
            </w:r>
          </w:p>
        </w:tc>
      </w:tr>
      <w:tr w:rsidR="003163C9" w:rsidRPr="003163C9" w14:paraId="59BF7A3E" w14:textId="77777777" w:rsidTr="006356A7">
        <w:trPr>
          <w:trHeight w:val="615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BE82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55A5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763F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3DD8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05ED7E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% Mortality (N)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B74BAC2" w14:textId="036B8184" w:rsidR="003163C9" w:rsidRPr="003163C9" w:rsidRDefault="00D12EB5" w:rsidP="006356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D12EB5">
              <w:rPr>
                <w:rFonts w:eastAsia="Times New Roman" w:cs="Times New Roman"/>
                <w:color w:val="000000"/>
                <w:sz w:val="18"/>
                <w:szCs w:val="18"/>
              </w:rPr>
              <w:t>esistance status</w:t>
            </w:r>
          </w:p>
        </w:tc>
        <w:tc>
          <w:tcPr>
            <w:tcW w:w="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82DA953" w14:textId="77777777" w:rsidR="003163C9" w:rsidRPr="003163C9" w:rsidRDefault="003163C9" w:rsidP="006356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% Mortality (N)</w:t>
            </w:r>
          </w:p>
        </w:tc>
        <w:tc>
          <w:tcPr>
            <w:tcW w:w="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C5B0F1" w14:textId="77777777" w:rsidR="003163C9" w:rsidRPr="003163C9" w:rsidRDefault="003163C9" w:rsidP="006356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Resistance status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1D496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WHO tube test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53977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DC bottle bioassay</w:t>
            </w:r>
          </w:p>
        </w:tc>
        <w:tc>
          <w:tcPr>
            <w:tcW w:w="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3BD5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WHO tube test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3DA8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DC bottle bioassay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849B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WHO tube test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1031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DC bottle bioassay</w:t>
            </w:r>
          </w:p>
        </w:tc>
      </w:tr>
      <w:tr w:rsidR="003163C9" w:rsidRPr="003163C9" w14:paraId="553943C8" w14:textId="77777777" w:rsidTr="00E91E1D">
        <w:trPr>
          <w:trHeight w:val="495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178E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85B1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A352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6DA4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1F65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377B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5603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997B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E310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CBD4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71D4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BBCD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90C1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% mortality (N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1320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% mortality (N)</w:t>
            </w:r>
          </w:p>
        </w:tc>
      </w:tr>
      <w:tr w:rsidR="003163C9" w:rsidRPr="00E91E1D" w14:paraId="0ACAF6AE" w14:textId="77777777" w:rsidTr="00E91E1D">
        <w:trPr>
          <w:trHeight w:val="300"/>
        </w:trPr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388F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2013/2014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84D1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mbositr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CHL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089E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Imerin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Imady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3BD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618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2BC6" w14:textId="56AC83B5" w:rsidR="003163C9" w:rsidRPr="00E91E1D" w:rsidRDefault="003163C9" w:rsidP="00261FF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24B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8B5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72BD" w14:textId="6EB952DB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  <w:r w:rsidR="00261FFA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6B1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290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B8A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9C6B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8928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E74E9EA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6215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8EB6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CADF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59E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36C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692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D67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1A4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F23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CD6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817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794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806C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862D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979A59D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E752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1F78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2722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0AA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D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8E7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*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724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0D52" w14:textId="77777777" w:rsidR="003163C9" w:rsidRPr="00E91E1D" w:rsidRDefault="003163C9" w:rsidP="008C5A4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E27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141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E7C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C28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D3E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7D4C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9F00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3296240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36D6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7C09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403A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CF6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06F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2C3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3F8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BF5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528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204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9EC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1C7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9222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0F87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CF2DA3B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AE36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1D5F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9EA0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CA9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E2F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DF7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FD7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(100)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EC1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C50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F1F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429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F38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5276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4DF9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D39D40E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AE79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47E9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9AA7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87B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D04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ED6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A30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99B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D3E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F12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F2B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0B4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0654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94CF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8648B33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8E56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5120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19B8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E6C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64F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320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E50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223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A98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3D0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8DC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3A1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5C85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49E9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AF1483E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D11E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46D63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mbohimahaso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(CHL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537B8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Manandro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75F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7D8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296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D0B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0D0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612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B5D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B41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14D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E6BE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F56C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8709D17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D499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D023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DCF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C9E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F0F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479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479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25E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0C7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285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70A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434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D023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B87A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6B0674D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7397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4A0B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54F9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0A8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D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B42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98A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14C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7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4B5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166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9C0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8E6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0C0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939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66F1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818692A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7B36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9C29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A1A3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1B7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048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DBF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E85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991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E8E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F98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5D5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DB8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591D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9DFB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3FD5BF9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7498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B73C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5E06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B47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212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D2E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939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50D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1B8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977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50C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CF3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3350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6D7B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FB4BCC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E1B8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3BDA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E6EF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599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AC4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0E8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635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2A2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8F7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560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E79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A46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8FCF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EA1E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1683407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A22A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0927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0071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129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BE3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0C0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6B8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944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1BC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16F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8C1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910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E430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F72E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F83D070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0D32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13425" w14:textId="6989B3E7" w:rsidR="003163C9" w:rsidRPr="003163C9" w:rsidRDefault="003163C9" w:rsidP="00F432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tafo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="00F432B5">
              <w:rPr>
                <w:rFonts w:eastAsia="Times New Roman" w:cs="Times New Roman"/>
                <w:color w:val="000000"/>
                <w:sz w:val="18"/>
                <w:szCs w:val="18"/>
              </w:rPr>
              <w:t>fringe</w:t>
            </w: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A3306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Soavi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673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64E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DDC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3DE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7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0D7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C27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AA0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6AA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F3D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9461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1AE2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C042EF0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0153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B494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7289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30F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EEA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AF9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2B0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DE8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786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DAB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37C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C2D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46B6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8E69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4216713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98AA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7E30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C972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607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BE2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A5F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EF5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D64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AE1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C1E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020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AB9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8A7C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97B0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FDCA07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C323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E906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6193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C7D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D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744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334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9A1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7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2A8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FE0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C72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0BF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ED8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731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D114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FE9470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3EC1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5DEF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6853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60C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59B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3D3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0CE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839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D58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732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B56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116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B917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804B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7EB098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5D47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5CB8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DC74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6C8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45B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4CF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E23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2CF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3F5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D1D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E78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CA2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C4F8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2BBC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15870E5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85A8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5BD8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44DF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D9F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84A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722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40C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AAE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1CC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2B3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0C8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AE1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EB00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3949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A443D83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FEDA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5360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mbatofinandrahan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( fringe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16CEF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Soavi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C53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D31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AF1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D27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9 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CF1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87D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BDB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EC0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9A3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C2F7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5C28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356B177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8923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E610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E59C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407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5FD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749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117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781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DCB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D6D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A97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F12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A447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1D7F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37F11BB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2E59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EB70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FA9C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3B1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D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F4B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21B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17A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DAF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A8B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774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A4A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730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AD4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AD7A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72EE7E5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80F6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3751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F3C8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229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D84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560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6CF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F7F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47E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15F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A54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DC1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48B7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7F21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89F0CBA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314F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8C46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2F6A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86E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BC1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7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91B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2CD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5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FF3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AE2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11D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5E3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FF6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124C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CF63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651602F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8067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E288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6912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362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07E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310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E82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2D3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F1D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DB4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737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FCD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C998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BB7C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FA06E0E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BB37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1976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93D5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983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EBA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EFF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9F5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807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D6A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AFE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94E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F1B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B52E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9063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FE18E6E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AF58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9880C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nkazobe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 fringe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E597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Kiangar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924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292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8CB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715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E6E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078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F85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13F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0BC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E65A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DA72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4377EEC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1EC1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B68A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9B18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FF2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7D5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79E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2E7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6B9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700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92E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227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65B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F632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B3C5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4BB997A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CF3F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8D2A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3A4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ED8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D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C97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361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27D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E16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3FA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9A7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A48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785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31A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E5B9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13BA8BC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BA1F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0F62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0921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0DF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8A8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658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F71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CBC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877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7E3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83A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D4C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B20C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5F16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0C33107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4E86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3679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9047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F41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EC4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6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069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8BD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3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B20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C65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742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151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2F8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B566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DC45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D644540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C9C1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C907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01AE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BD5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F5D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070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942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524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DA1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609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A8E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295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1027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924C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F7F4D17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17E1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024E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3BFB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234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2DE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6E4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A44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255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69A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0CA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57C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69E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4790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36DF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D4BDCBD" w14:textId="77777777" w:rsidTr="00E91E1D">
        <w:trPr>
          <w:trHeight w:val="405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D3E7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1AC7A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mbovombe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south sub-desert)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90F9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mbovomb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735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334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36B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DC3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7D6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AF1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EB6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B7A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BCE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E33C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519C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1012D4D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FFD8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DE6B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960B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ED1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F25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8D3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352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839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05B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C01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8CF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EDA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FD3E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1E8E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F578A84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3CA1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1258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mpanihy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(south sub-desert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892D6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Eje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DF8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0CD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C40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53E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5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6A0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A54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1A1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A06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6F6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B900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1D6B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5D94EAF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9C7F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A0D2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8502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31E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F11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EEB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1FB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B5C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73C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316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C27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4A7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E497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42CD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8B17CBD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C5EE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26B4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AAA8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FE0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D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105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6DA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0CB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7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7DA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54B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44B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440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6E3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A5A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276B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26E03C8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B16D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8B23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AB08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8AE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A7E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76F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2CD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DE2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075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67D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E87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080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5E1F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B4F4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FC3E7A4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3DC1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EF5F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9A2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EEC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715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9B5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AA0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9C9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177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C69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60E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53C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7260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9C1F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C6FECB0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A6B8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BD19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3721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514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7C0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597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B95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5F5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9E8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3A7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F0F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285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1C3A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B0DD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4576600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8237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6162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CA25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E5E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F05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36B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B12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CDE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3C5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4B9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C6A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D6D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4EE5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79A4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0C3F53A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0C24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D591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kily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(south sub-desert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1489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kil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A51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043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DB1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266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5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233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D5D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53C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DB7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C8C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EBAD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2423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C8CC1CE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38E7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CF6E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97C1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A60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E17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7A8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873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85E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DF3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E55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7E6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B44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685A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21A6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6A81CDF3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3DF7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1AE9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33A6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39A8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D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914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0EE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ECA5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6948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B5B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046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B19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18E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BD2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A231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60D4A6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6C8E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5454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F204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8D0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DB1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1A1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B86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FFC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F29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C2E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35F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3B7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917B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F153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7D09F74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B209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E00E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61CD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A23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0B6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30F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E5D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5EB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C5F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F69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DDF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E72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EF46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38A6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7A0D14E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1F46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A671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BC5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21E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D79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7D9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090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2EB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C0A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8E6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F24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D7C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7A1E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BBB6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3D36D9E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A7F5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41CE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66E4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DDB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286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A64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ACE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267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0D7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CDC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22E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1EE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B65D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F2D8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46E0A5F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0EF6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C6A27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mboasary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(south sub-desert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350E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mboasary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409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A6E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327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597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6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3B8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3E9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847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BAD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184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E63B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5501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08B8410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0C90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E298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BFB2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029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A17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009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4B3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886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726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754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CDD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ECA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7745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7880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4410445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620C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3FFE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E29B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828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D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7DD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2E9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4B5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404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73B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C74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2D6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CC7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A09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892B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7E0D323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D8EB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9503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7DF6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F81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42E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A37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755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1AF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59F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CDA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EAE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E0C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2475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71FE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53A92D4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0D23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D3C0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5C82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EBD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4E8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A72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039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E7E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906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0F6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38B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64D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69E9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DBEB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5434E5D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F9DC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3E5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9982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019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97A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0E0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0D8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299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646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F31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C45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620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2618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5705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163C9" w:rsidRPr="00E91E1D" w14:paraId="01BAFD65" w14:textId="77777777" w:rsidTr="00E91E1D">
        <w:trPr>
          <w:trHeight w:val="300"/>
        </w:trPr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0554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2015/2016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31C30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Fandrian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CHL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D51E1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Milamai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F9A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8DF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664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271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2B5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D3F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6E4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C70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2F9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2516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8BF9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5964896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7C7A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D277A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6394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6EA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BAE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3A7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BB2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B18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250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D5C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624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101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4DA5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9F3A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EBD72FC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B44F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15A2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B3F7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6B4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B74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A81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41B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F9E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CB8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135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093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1CB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D4AC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9C9B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A91C4E7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11C2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16ED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5045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80B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34B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E4B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1BB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713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97A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F7B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9A3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2A6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DF6B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E3B3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D1E57C5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BC6A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0F4D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EE0A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72F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3BF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F1C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6B7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220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14B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ECA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4D9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674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AD49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A294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CFABF42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9E54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D9DE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04B5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067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578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73A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50D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539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DCD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1B7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8BA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92C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FB13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E76A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196FB62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8119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83DDA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mbositr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CHL)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9A62C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Imerin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Imady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8E8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686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C47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AD4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5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3E2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86E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4E3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8F5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C92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6B5E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C925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0C116A0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6A80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9150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9348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816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1C3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54F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E35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8FB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5D2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D2A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CFF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2B2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A3B0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72B3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C448A65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DBC7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3C78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A0C2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633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A78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986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36E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12F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702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88D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B56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3DC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5FEA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7E97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CABFF99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7E0A7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3BBB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612F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1DE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7CD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6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0DF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5A2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7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9F3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061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376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751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DB9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B69C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603C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51F4C8F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978C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C6A2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122A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206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E5C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209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7BB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690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54D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3B5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392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D69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6A8D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7CEA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5A9B6EB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8E1C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9F18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45D6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091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E12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5CA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311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D83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34F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9FE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29E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595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E3C3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7F89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66A9CA5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B0FF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5238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mbohimahaso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(CHL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FFF1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nkafin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Tsarafid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92F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2CCD" w14:textId="77777777" w:rsidR="003163C9" w:rsidRPr="00E91E1D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A63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5B7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4CE2" w14:textId="77777777" w:rsidR="003163C9" w:rsidRPr="00E91E1D" w:rsidRDefault="003163C9" w:rsidP="00542F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  <w:r w:rsidR="00542F2A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53B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769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246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36B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0475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DDE6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4D6AA0E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373F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3E1A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35B71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AFE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A30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392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C08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68C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CE6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AC1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DF6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0FB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EE03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D536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47B1516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6C80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4B8C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20E1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CFF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E64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258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AAC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673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6BE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11C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DF5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544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A777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70A1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146CBC5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4A2B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3296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78BD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841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B59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E52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08E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5A2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8AA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F5E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F68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9CE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DB13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4A6F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81CBFE3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3FD3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5E6C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41F6F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49C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492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7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B3B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FBF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68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870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FB7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F6B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DFA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490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EB4A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5A1C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B2A6147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A4AD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52E9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A8F13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3BE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D93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E35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1C7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640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A6C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F84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055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18D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C1DC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FAA0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78A304E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2A42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05152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Fianarantso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I(CHL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C98DF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Vohimari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73E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784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4D0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B3B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D5C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88F5" w14:textId="77777777" w:rsidR="003163C9" w:rsidRPr="00D12EB5" w:rsidRDefault="003163C9" w:rsidP="003163C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D12EB5">
              <w:rPr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072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4F7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67A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E8E6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A786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4FCCC33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6C0A3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0866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197A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BBC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019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620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EA9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E3C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D86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082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D21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55C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BBD0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0AA2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26EC759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28A2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BF5C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FCE4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03B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4F9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DC2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AA4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C91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881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BE0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68F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863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95FF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46AB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EC8533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2652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EFEA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D229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E7D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3B2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763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222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449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728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C56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5C1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416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A14D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D796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A828A13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C5DA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1F49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0F05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146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065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F7B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FA5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247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A86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465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9B9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140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7292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20B9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CEDBE3F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7D0E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6B54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35C3B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B8E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D1C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D6C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0E7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EA3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1B4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B66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7DF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3F8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212F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E422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DA90D0C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8411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4FC46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kily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(south sub-desert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ECDC5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kil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A4D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386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C0C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A26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022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0C0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462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5B0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D87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B1A4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C4B7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F412258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64AE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3FC3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00DA8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08C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4F1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8B5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FAC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65A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BA5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6D5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CFF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DCC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E3C1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3871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6C40D17E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F3FE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3EBD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A9BC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D58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19F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2F7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6D8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9018" w14:textId="77777777" w:rsidR="003163C9" w:rsidRPr="00E91E1D" w:rsidRDefault="008D4E40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A25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B13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052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094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DCDA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71F8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E46B4AA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1CBC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2840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0D7D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1DE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71A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C14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B86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F0F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CC2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FC9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E3F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0E7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3AFC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A93D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F59EFF0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8DA68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9D7B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659E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EB5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F17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B2F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22F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 75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717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A9B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B5F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8E3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BB2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CA5D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34CE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0F32EC7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6C8F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8927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C76D7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5BD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8A2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801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B35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16C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766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454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D30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F25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1660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2D8C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4A1FA9C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62BB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8A1EA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Toamasin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I ( east coast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87272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Vohitrambat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7F3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42D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143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6C7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7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7C4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827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A3B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870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33A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A420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4788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CA54B47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82BC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3795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2932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76B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0B8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BA4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B17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4E3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3C3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1EA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618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8F5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632B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4DFA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645BCE4F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5F0C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30A9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A05E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D1A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BFD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2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9D7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199D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1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CA3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46D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DD1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F19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D78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0E2A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44E4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1E31B59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6A8B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2F2D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AAF5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88C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94BA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7081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922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9D1BC" w14:textId="77777777" w:rsidR="003163C9" w:rsidRPr="00E91E1D" w:rsidRDefault="008D4E40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04E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98B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527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935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445B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3B13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5EF7274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CE2E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A5D6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E88A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B9C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FB3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B02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08C0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5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048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031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3EC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1F9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EDE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A742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7DF5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6EC60A0C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6BD4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857A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6D1F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008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715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3A6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5D8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26D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BAC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7ED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468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CB9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8E61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069C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02CDB7C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C4EA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D327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Fenerive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ast( east coast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5663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Mahamb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D7E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C6F4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918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D556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1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2AE2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140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744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03C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060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D877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1D88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A68FD2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CE41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802A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9A90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BFB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B15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812A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4AA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FFC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F70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351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592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E8E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81D6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C3F6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4CAA2DF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3A2F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0D97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3995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D37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401F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D98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4C3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AB1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C84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4E4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3D3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E94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6210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D5B7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DC0D3E4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7192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CECB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1485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567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E44A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BC00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FFA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0F0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331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F85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B6B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72E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4D02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21F8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6FC751E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8D94B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FF85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8029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4FE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DD36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7CF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0CA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54F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54D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45B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A11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F0F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AB02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5132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901653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5D15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D07D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1B78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0D9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E3A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0F7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CA6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B58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A2E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68C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EF8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590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1177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F0E3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41A6145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3E38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FDB4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rickaville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( east coast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8A55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Ambodifah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8B3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6B0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59B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6C1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7BE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732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F48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F80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BAC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0422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682F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1C91B97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2688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0384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B57E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128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CE8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438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38C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26F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01E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3CB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8E8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8F0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547F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7176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89251FB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4358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6C62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B8F0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758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C8C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B00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493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D90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543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425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81C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F47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ABDF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792A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F5A1C74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007D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98E1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D9B3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8A8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542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3B3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399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5D4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FC7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ECA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80C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68C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15D6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8EF1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1DA04E2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25DC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4EB7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93ED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C00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A54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6AF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5AF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5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23F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DF6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158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364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2D0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AC98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1CFB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EC533A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A196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AE8E2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0CF1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FD3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595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113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BCA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4F2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06E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97E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332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CAF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4577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C8C7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5A23590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A7A2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519A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Vavatenin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( east coast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36653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Vavateni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4EC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ECD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48C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DA9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DCA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CDA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AD0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B1D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C1C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8B12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1186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7952165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D786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2FFB6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B7F6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1B2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03C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B38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222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CDD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A5B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233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FF5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A61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99E8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2D43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BC56AC8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EF57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C6F0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D8A9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704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50C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8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BB0A" w14:textId="77777777" w:rsidR="003163C9" w:rsidRPr="00E91E1D" w:rsidRDefault="0091720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3E0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6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8D9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4A2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81A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A21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E53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7EDF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0D4E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1322158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E369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A1716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89D3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192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B72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2AE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FB0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C88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E6F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4CF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C67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091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192B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6A05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2C870377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5EA7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175C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F694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551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D86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2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BB3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B6E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9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880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FCD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AA3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634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B70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779E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CDA1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F5697F6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CA9A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6033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6967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6D1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688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7E2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857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F92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101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D71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794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357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0324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59BC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2A43493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06A5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91B9" w14:textId="4E5450A3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Farafangana</w:t>
            </w:r>
            <w:proofErr w:type="spellEnd"/>
            <w:r w:rsidR="00B51C3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(South east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6BA7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Manambotra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Su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D2D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4E8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9BB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5D8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E2E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901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53F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1E9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BFE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CDA1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85D6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036E540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1C46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90E9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2A3C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1F1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436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B5A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80B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328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CEC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F73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F9E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56A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1033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4283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95406A0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58EF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B1F02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F151D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7A5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5D6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432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251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52E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367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74A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F2B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C5C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F036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3B6A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BB2D53C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F2B0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26B9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6FEC3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566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A0C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3AC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80E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79A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FEE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8C9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E1F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82E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373A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9627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3ED6232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B112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DBB0B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D5F7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93E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C54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5C3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6EC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257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9B3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A98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A4D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747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9223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35C6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49B5324D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CCC2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1435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169E1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873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6F2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C02D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6C5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385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7F2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BB1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EC2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2747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58E7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7EDA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325A2AEF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79FD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F712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Vangaindrano</w:t>
            </w:r>
            <w:proofErr w:type="spellEnd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South east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F24D6" w14:textId="77777777" w:rsidR="003163C9" w:rsidRPr="003163C9" w:rsidRDefault="003163C9" w:rsidP="003163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opar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018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856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FB0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C6D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A9C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336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E20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870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D2C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E1CF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9450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0C4D5EB5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2DE34C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5B79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12C0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8194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bendiocarb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C27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1AF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DB6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EE2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ADF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3F2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04F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BE4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ADE0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50D5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867A106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6FDA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DB67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3E32B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ADB8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deltame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27A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701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983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8E9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AA7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7ED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BFA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B46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45AE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08B2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7ECD815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94A0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AE3FD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91FC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D7F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852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581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7C6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E2E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1C13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E26B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CA5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FAB2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C5F3F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ED2E6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10555331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6F05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02E6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FE5C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DE8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AA7A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BE1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8C44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D59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916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B3B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867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51C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666D5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3D8E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E91E1D" w14:paraId="5DD3310A" w14:textId="77777777" w:rsidTr="00E91E1D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52BAF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9AAD9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C0B3E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1D26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-methy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E33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A4F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93BC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100(10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84B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2E4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8860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AD41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8368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52319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0225E" w14:textId="77777777" w:rsidR="003163C9" w:rsidRPr="00E91E1D" w:rsidRDefault="003163C9" w:rsidP="003163C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E1D">
              <w:rPr>
                <w:rFonts w:eastAsia="Times New Roman" w:cs="Times New Roman"/>
                <w:color w:val="000000"/>
                <w:sz w:val="16"/>
                <w:szCs w:val="16"/>
              </w:rPr>
              <w:t>0% (50)</w:t>
            </w:r>
          </w:p>
        </w:tc>
      </w:tr>
      <w:tr w:rsidR="003163C9" w:rsidRPr="003163C9" w14:paraId="31207EAA" w14:textId="77777777" w:rsidTr="00E91E1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22A7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0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283A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Note</w:t>
            </w:r>
            <w:r w:rsidR="006356A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: ND*= Test was not done, RD*= </w:t>
            </w:r>
            <w:r w:rsidRPr="003163C9">
              <w:rPr>
                <w:rFonts w:eastAsia="Times New Roman" w:cs="Times New Roman"/>
                <w:color w:val="000000"/>
                <w:sz w:val="18"/>
                <w:szCs w:val="18"/>
              </w:rPr>
              <w:t>Test results discarded due to doubts on the quality of the papers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EFE75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89A0" w14:textId="77777777" w:rsidR="003163C9" w:rsidRPr="003163C9" w:rsidRDefault="003163C9" w:rsidP="003163C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6A81ACC" w14:textId="77777777" w:rsidR="003163C9" w:rsidRDefault="003163C9"/>
    <w:p w14:paraId="3A18D22F" w14:textId="77777777" w:rsidR="003163C9" w:rsidRDefault="003163C9"/>
    <w:sectPr w:rsidR="003163C9" w:rsidSect="003163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3C9"/>
    <w:rsid w:val="0006704D"/>
    <w:rsid w:val="0012057B"/>
    <w:rsid w:val="0012634A"/>
    <w:rsid w:val="00261FFA"/>
    <w:rsid w:val="002906D9"/>
    <w:rsid w:val="003163C9"/>
    <w:rsid w:val="00352662"/>
    <w:rsid w:val="004C5111"/>
    <w:rsid w:val="00542F2A"/>
    <w:rsid w:val="006356A7"/>
    <w:rsid w:val="006C6FA8"/>
    <w:rsid w:val="007872FA"/>
    <w:rsid w:val="008C5A48"/>
    <w:rsid w:val="008C6855"/>
    <w:rsid w:val="008D4E40"/>
    <w:rsid w:val="00917209"/>
    <w:rsid w:val="00B51C37"/>
    <w:rsid w:val="00B745B7"/>
    <w:rsid w:val="00C9356E"/>
    <w:rsid w:val="00D12EB5"/>
    <w:rsid w:val="00E91E1D"/>
    <w:rsid w:val="00F432B5"/>
    <w:rsid w:val="00FC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554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F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F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2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4</Words>
  <Characters>772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2-22T12:47:00Z</cp:lastPrinted>
  <dcterms:created xsi:type="dcterms:W3CDTF">2017-08-03T12:17:00Z</dcterms:created>
  <dcterms:modified xsi:type="dcterms:W3CDTF">2017-08-03T12:18:00Z</dcterms:modified>
</cp:coreProperties>
</file>